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F1AAA" w14:textId="77777777" w:rsidR="00934D22" w:rsidRDefault="00761F00">
      <w:r>
        <w:t>Supplementary files</w:t>
      </w:r>
    </w:p>
    <w:p w14:paraId="142EC23A" w14:textId="77777777" w:rsidR="00761F00" w:rsidRPr="00287098" w:rsidRDefault="00761F00" w:rsidP="00F16B21">
      <w:pPr>
        <w:rPr>
          <w:b/>
        </w:rPr>
      </w:pPr>
      <w:r w:rsidRPr="00287098">
        <w:rPr>
          <w:b/>
        </w:rPr>
        <w:t xml:space="preserve">Figure </w:t>
      </w:r>
      <w:r w:rsidR="00F16B21" w:rsidRPr="00287098">
        <w:rPr>
          <w:b/>
        </w:rPr>
        <w:t xml:space="preserve">S1. Flow diagram for selection of practices for the development </w:t>
      </w:r>
      <w:r w:rsidR="00F2520E" w:rsidRPr="00287098">
        <w:rPr>
          <w:b/>
        </w:rPr>
        <w:t xml:space="preserve">and validation </w:t>
      </w:r>
      <w:r w:rsidR="00F16B21" w:rsidRPr="00287098">
        <w:rPr>
          <w:b/>
        </w:rPr>
        <w:t>of the GDPPR-modified version of the CMMS</w:t>
      </w:r>
    </w:p>
    <w:p w14:paraId="60DDF612" w14:textId="77777777" w:rsidR="00F16B21" w:rsidRDefault="00D72D14" w:rsidP="00F16B21">
      <w:pPr>
        <w:jc w:val="center"/>
      </w:pPr>
      <w:r>
        <w:rPr>
          <w:noProof/>
        </w:rPr>
        <w:drawing>
          <wp:inline distT="0" distB="0" distL="0" distR="0" wp14:anchorId="41F7B6FD" wp14:editId="5733EC50">
            <wp:extent cx="3770365" cy="2751587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859" cy="2784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3609EC" w14:textId="77777777" w:rsidR="00F16B21" w:rsidRDefault="00F16B21" w:rsidP="00F16B21">
      <w:pPr>
        <w:jc w:val="center"/>
      </w:pPr>
      <w:r>
        <w:t>Adapted with permission – Tsang et al</w:t>
      </w:r>
      <w:r w:rsidR="00287098">
        <w:t>.</w:t>
      </w:r>
      <w:r>
        <w:t>, 2022</w:t>
      </w:r>
      <w:r w:rsidR="00685598">
        <w:t xml:space="preserve"> [21]</w:t>
      </w:r>
    </w:p>
    <w:p w14:paraId="3A278677" w14:textId="77777777" w:rsidR="00F16B21" w:rsidRDefault="00F16B21"/>
    <w:p w14:paraId="195E5401" w14:textId="77777777" w:rsidR="00F16B21" w:rsidRDefault="00F16B21">
      <w:r>
        <w:br w:type="page"/>
      </w:r>
    </w:p>
    <w:p w14:paraId="52C97CDC" w14:textId="77777777" w:rsidR="00F16B21" w:rsidRPr="00287098" w:rsidRDefault="00F16B21" w:rsidP="00F16B21">
      <w:pPr>
        <w:rPr>
          <w:b/>
        </w:rPr>
      </w:pPr>
      <w:r w:rsidRPr="00287098">
        <w:rPr>
          <w:b/>
        </w:rPr>
        <w:lastRenderedPageBreak/>
        <w:t xml:space="preserve">Figure S2. Flow diagram for selection of individuals for the development </w:t>
      </w:r>
      <w:r w:rsidR="00F2520E" w:rsidRPr="00287098">
        <w:rPr>
          <w:b/>
        </w:rPr>
        <w:t xml:space="preserve">and validation </w:t>
      </w:r>
      <w:r w:rsidRPr="00287098">
        <w:rPr>
          <w:b/>
        </w:rPr>
        <w:t>of the GDPPR-modified version of the CMMS</w:t>
      </w:r>
    </w:p>
    <w:p w14:paraId="16C7DD3D" w14:textId="1EA8C4D1" w:rsidR="00F16B21" w:rsidRDefault="009D6A3C" w:rsidP="00F16B21">
      <w:pPr>
        <w:jc w:val="center"/>
      </w:pPr>
      <w:r>
        <w:rPr>
          <w:noProof/>
        </w:rPr>
        <w:drawing>
          <wp:inline distT="0" distB="0" distL="0" distR="0" wp14:anchorId="547DB686" wp14:editId="735FDFE7">
            <wp:extent cx="4745008" cy="6662089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454" cy="6669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F346C" w14:textId="77777777" w:rsidR="00F16B21" w:rsidRDefault="00F16B21" w:rsidP="00F16B21">
      <w:pPr>
        <w:jc w:val="center"/>
      </w:pPr>
      <w:r>
        <w:t>Adapted with permission – Tsang et al</w:t>
      </w:r>
      <w:r w:rsidR="00287098">
        <w:t>.</w:t>
      </w:r>
      <w:r>
        <w:t>, 2022</w:t>
      </w:r>
      <w:r w:rsidR="00685598">
        <w:t xml:space="preserve"> [21]</w:t>
      </w:r>
    </w:p>
    <w:p w14:paraId="070ABCC0" w14:textId="77777777" w:rsidR="00F16B21" w:rsidRDefault="00F16B21"/>
    <w:sectPr w:rsidR="00F16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F00"/>
    <w:rsid w:val="000D0C4E"/>
    <w:rsid w:val="00287098"/>
    <w:rsid w:val="002D165F"/>
    <w:rsid w:val="00366AA7"/>
    <w:rsid w:val="00685598"/>
    <w:rsid w:val="00761F00"/>
    <w:rsid w:val="00934D22"/>
    <w:rsid w:val="009D6A3C"/>
    <w:rsid w:val="00D72D14"/>
    <w:rsid w:val="00F16B21"/>
    <w:rsid w:val="00F2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70203B37"/>
  <w15:chartTrackingRefBased/>
  <w15:docId w15:val="{B6639220-1A86-4746-AEED-B90505391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8</Words>
  <Characters>328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Taylor</dc:creator>
  <cp:keywords/>
  <dc:description/>
  <cp:lastModifiedBy>Kathryn Taylor</cp:lastModifiedBy>
  <cp:revision>5</cp:revision>
  <dcterms:created xsi:type="dcterms:W3CDTF">2024-03-02T10:58:00Z</dcterms:created>
  <dcterms:modified xsi:type="dcterms:W3CDTF">2024-07-31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c609d3-9bb5-4bb5-a3a7-03e3e43c9e45</vt:lpwstr>
  </property>
</Properties>
</file>